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dditional file 2  Final Year Medicine, Pharmacy and Nursing Students Attitude toward CAM</w:t>
      </w:r>
    </w:p>
    <w:tbl>
      <w:tblPr/>
      <w:tblGrid>
        <w:gridCol w:w="783"/>
        <w:gridCol w:w="900"/>
        <w:gridCol w:w="810"/>
        <w:gridCol w:w="900"/>
        <w:gridCol w:w="900"/>
        <w:gridCol w:w="810"/>
        <w:gridCol w:w="851"/>
        <w:gridCol w:w="753"/>
        <w:gridCol w:w="753"/>
        <w:gridCol w:w="793"/>
        <w:gridCol w:w="1080"/>
        <w:gridCol w:w="720"/>
        <w:gridCol w:w="990"/>
        <w:gridCol w:w="990"/>
        <w:gridCol w:w="900"/>
        <w:gridCol w:w="990"/>
      </w:tblGrid>
      <w:tr>
        <w:trPr>
          <w:trHeight w:val="415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8"/>
                <w:shd w:fill="auto" w:val="clear"/>
              </w:rPr>
              <w:t xml:space="preserve">statement</w:t>
            </w:r>
          </w:p>
        </w:tc>
        <w:tc>
          <w:tcPr>
            <w:tcW w:w="4320" w:type="dxa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Medicine N=44</w:t>
            </w:r>
          </w:p>
        </w:tc>
        <w:tc>
          <w:tcPr>
            <w:tcW w:w="4230" w:type="dxa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Pharmacy N=11</w:t>
            </w:r>
          </w:p>
        </w:tc>
        <w:tc>
          <w:tcPr>
            <w:tcW w:w="4590" w:type="dxa"/>
            <w:gridSpan w:val="5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Nursing N=9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 n(%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 n(%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N n(%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A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n(%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A n(%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 n(%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 n(%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N n(%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A n(%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A n(%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D n(%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D n(%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N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n(%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A n(%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SA n(%)</w:t>
            </w:r>
          </w:p>
        </w:tc>
      </w:tr>
      <w:tr>
        <w:trPr>
          <w:trHeight w:val="575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1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9.1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9.1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11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1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(47.7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0(22.7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8(72.7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22.2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77.8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2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4.5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9.1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(13.7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0(45.5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2(27.2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27.3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45.4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(66.7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33.3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15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3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4.5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6.8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11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8(63.6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(13.7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27.3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63.6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44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44.4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11.2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4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11.4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16.0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0(22.7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2(27.2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0(22.7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45.4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22.2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33.4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44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15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5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11.4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5(34.1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16.0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5(34.1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4.5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(54.5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27.3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22.2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22.2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55.6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6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2.3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6.8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16.0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0(68.2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6.8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63.6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44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55.6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7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9.1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534.1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6(36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9(20.5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27.3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18.2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45.4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11.1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8(88.9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8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9(20.5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1(47.7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8(18.2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11.4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2.3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44.4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(54.5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11.1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55.6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22.2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11.1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9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4.5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6.8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4.5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3(52.3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4(31.9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45.4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36.4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22.2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6(66.7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11.1)</w:t>
            </w:r>
          </w:p>
        </w:tc>
      </w:tr>
      <w:tr>
        <w:trPr>
          <w:trHeight w:val="434" w:hRule="auto"/>
          <w:jc w:val="left"/>
        </w:trPr>
        <w:tc>
          <w:tcPr>
            <w:tcW w:w="7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ST10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11.4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(4.5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21(47.7)</w:t>
            </w:r>
          </w:p>
        </w:tc>
        <w:tc>
          <w:tcPr>
            <w:tcW w:w="81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6(36.4)</w:t>
            </w:r>
          </w:p>
        </w:tc>
        <w:tc>
          <w:tcPr>
            <w:tcW w:w="851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75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1(9.1)</w:t>
            </w:r>
          </w:p>
        </w:tc>
        <w:tc>
          <w:tcPr>
            <w:tcW w:w="79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7(63.6)</w:t>
            </w:r>
          </w:p>
        </w:tc>
        <w:tc>
          <w:tcPr>
            <w:tcW w:w="10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3(27.3)</w:t>
            </w:r>
          </w:p>
        </w:tc>
        <w:tc>
          <w:tcPr>
            <w:tcW w:w="72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4(55.6)</w:t>
            </w:r>
          </w:p>
        </w:tc>
        <w:tc>
          <w:tcPr>
            <w:tcW w:w="90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5(55.6)</w:t>
            </w:r>
          </w:p>
        </w:tc>
        <w:tc>
          <w:tcPr>
            <w:tcW w:w="99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4"/>
                <w:shd w:fill="auto" w:val="clear"/>
              </w:rPr>
              <w:t xml:space="preserve">0(0.0)</w:t>
            </w:r>
          </w:p>
        </w:tc>
      </w:tr>
    </w:tbl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8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Where SD= Strongly disagree, D= Disagree, N=Neutral , A= Agree and SA= Strongly agree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Note the following: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ST1=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 Clinical care should integrate best conventional and CAM practices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2= A patient's expectations, health beliefs and values should be integrated into the patient care process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3= Complementary therapies include ideas and methods from which conventional medicine could benefit.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4= Treatments not tested in a scientifically recognized manner should be discouraged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5= Complementary therapies are a threat to public health.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6= Health and disease are a reflection of balance between positive life-enhancing forces and negative destructive forces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7= Effects of complementary therapies are usually the result of a placebo effect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8= CAM treatment have no true impact on treatment of symptoms, disease conditions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9= Knowledge of CAM is important to me as future a healthcare professional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ST10=Health professional should be able to advise patient on commonly used CAM methods</w:t>
      </w:r>
    </w:p>
    <w:p>
      <w:pPr>
        <w:spacing w:before="0" w:after="120" w:line="276"/>
        <w:ind w:right="0" w:left="446" w:hanging="446"/>
        <w:jc w:val="left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